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691" w:rsidRDefault="00CD1564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D35787" wp14:editId="1FD1B235">
                <wp:simplePos x="0" y="0"/>
                <wp:positionH relativeFrom="column">
                  <wp:posOffset>-6350</wp:posOffset>
                </wp:positionH>
                <wp:positionV relativeFrom="paragraph">
                  <wp:posOffset>261851</wp:posOffset>
                </wp:positionV>
                <wp:extent cx="1828800" cy="1828800"/>
                <wp:effectExtent l="0" t="0" r="0" b="0"/>
                <wp:wrapSquare wrapText="bothSides"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D1564" w:rsidRPr="00E4755F" w:rsidRDefault="00CD15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D1564">
                              <w:rPr>
                                <w:rFonts w:ascii="Times New Roman" w:hAnsi="Times New Roman" w:cs="Times New Roman"/>
                              </w:rPr>
                              <w:t>Figure S1. The correlations among tongue volume, tongue fat content and clinical fac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D35787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.5pt;margin-top:20.6pt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" filled="f" stroked="f" strokeweight=".5pt">
                <v:fill o:detectmouseclick="t"/>
                <v:textbox style="mso-fit-shape-to-text:t">
                  <w:txbxContent>
                    <w:p w:rsidR="00CD1564" w:rsidRPr="00E4755F" w:rsidRDefault="00CD156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D1564">
                        <w:rPr>
                          <w:rFonts w:ascii="Times New Roman" w:hAnsi="Times New Roman" w:cs="Times New Roman"/>
                        </w:rPr>
                        <w:t>Figure S1. The correlations among tongue volume, tongue fat content and clinical facto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46E02">
        <w:rPr>
          <w:rFonts w:ascii="Times New Roman" w:hAnsi="Times New Roman" w:cs="Times New Roman"/>
        </w:rPr>
        <w:t>Supplementary Materials</w:t>
      </w:r>
    </w:p>
    <w:p w:rsidR="00A14691" w:rsidRDefault="00A46E02" w:rsidP="00CD1564">
      <w:pPr>
        <w:jc w:val="center"/>
      </w:pPr>
      <w:r>
        <w:rPr>
          <w:noProof/>
        </w:rPr>
        <w:drawing>
          <wp:inline distT="0" distB="0" distL="0" distR="0">
            <wp:extent cx="5270500" cy="59188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91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4691" w:rsidRPr="00CD1564" w:rsidRDefault="00A46E02">
      <w:pPr>
        <w:rPr>
          <w:rFonts w:ascii="Times New Roman" w:hAnsi="Times New Roman" w:cs="Times New Roman"/>
        </w:rPr>
      </w:pPr>
      <w:bookmarkStart w:id="0" w:name="OLE_LINK155"/>
      <w:bookmarkStart w:id="1" w:name="OLE_LINK156"/>
      <w:r w:rsidRPr="00CD1564">
        <w:rPr>
          <w:rFonts w:ascii="Times New Roman" w:hAnsi="Times New Roman" w:cs="Times New Roman" w:hint="eastAsia"/>
        </w:rPr>
        <w:t xml:space="preserve">95% confidence intervals are plotted on each graph. </w:t>
      </w:r>
      <w:r w:rsidRPr="00CD1564">
        <w:rPr>
          <w:rFonts w:ascii="Times New Roman" w:hAnsi="Times New Roman" w:cs="Times New Roman"/>
        </w:rPr>
        <w:t>RG:</w:t>
      </w:r>
      <w:bookmarkStart w:id="2" w:name="OLE_LINK50"/>
      <w:bookmarkStart w:id="3" w:name="OLE_LINK127"/>
      <w:bookmarkStart w:id="4" w:name="OLE_LINK49"/>
      <w:bookmarkStart w:id="5" w:name="OLE_LINK126"/>
      <w:bookmarkStart w:id="6" w:name="OLE_LINK128"/>
      <w:r w:rsidRPr="00CD1564">
        <w:rPr>
          <w:rFonts w:ascii="Times New Roman" w:hAnsi="Times New Roman"/>
        </w:rPr>
        <w:t xml:space="preserve"> Retroglossal</w:t>
      </w:r>
      <w:bookmarkEnd w:id="2"/>
      <w:bookmarkEnd w:id="3"/>
      <w:bookmarkEnd w:id="4"/>
      <w:bookmarkEnd w:id="5"/>
      <w:bookmarkEnd w:id="6"/>
      <w:r w:rsidRPr="00CD1564">
        <w:rPr>
          <w:rFonts w:ascii="Times New Roman" w:hAnsi="Times New Roman"/>
        </w:rPr>
        <w:t>, BMI:</w:t>
      </w:r>
      <w:r w:rsidRPr="00CD1564">
        <w:rPr>
          <w:rFonts w:ascii="Times New Roman" w:eastAsia="Times New Roman Regular" w:hAnsi="Times New Roman"/>
          <w:lang w:bidi="ar"/>
        </w:rPr>
        <w:t xml:space="preserve"> body mass index.</w:t>
      </w:r>
      <w:r w:rsidRPr="00CD1564">
        <w:rPr>
          <w:rFonts w:ascii="Times New Roman" w:hAnsi="Times New Roman" w:cs="Times New Roman"/>
        </w:rPr>
        <w:t xml:space="preserve">  </w:t>
      </w:r>
    </w:p>
    <w:bookmarkEnd w:id="0"/>
    <w:bookmarkEnd w:id="1"/>
    <w:p w:rsidR="00A14691" w:rsidRDefault="00A14691">
      <w:pPr>
        <w:rPr>
          <w:rFonts w:ascii="Times New Roman" w:hAnsi="Times New Roman" w:cs="Times New Roman"/>
        </w:rPr>
      </w:pPr>
    </w:p>
    <w:bookmarkStart w:id="7" w:name="OLE_LINK301"/>
    <w:bookmarkStart w:id="8" w:name="OLE_LINK302"/>
    <w:bookmarkStart w:id="9" w:name="_GoBack"/>
    <w:p w:rsidR="00A14691" w:rsidRDefault="00CD1564" w:rsidP="00CD1564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646E4A" wp14:editId="23E7E992">
                <wp:simplePos x="0" y="0"/>
                <wp:positionH relativeFrom="column">
                  <wp:posOffset>-577</wp:posOffset>
                </wp:positionH>
                <wp:positionV relativeFrom="paragraph">
                  <wp:posOffset>57</wp:posOffset>
                </wp:positionV>
                <wp:extent cx="5833745" cy="1828800"/>
                <wp:effectExtent l="0" t="0" r="0" b="0"/>
                <wp:wrapSquare wrapText="bothSides"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374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D1564" w:rsidRPr="00C03BA0" w:rsidRDefault="00CD15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D1564">
                              <w:rPr>
                                <w:rFonts w:ascii="Times New Roman" w:hAnsi="Times New Roman" w:cs="Times New Roman"/>
                              </w:rPr>
                              <w:t>Figure S2. The correlations among tongue volume, tongue fat content, the severity of OSA and 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646E4A" id="文本框 4" o:spid="_x0000_s1027" type="#_x0000_t202" style="position:absolute;left:0;text-align:left;margin-left:-.05pt;margin-top:0;width:459.35pt;height:2in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" filled="f" stroked="f" strokeweight=".5pt">
                <v:fill o:detectmouseclick="t"/>
                <v:textbox style="mso-fit-shape-to-text:t">
                  <w:txbxContent>
                    <w:p w:rsidR="00CD1564" w:rsidRPr="00C03BA0" w:rsidRDefault="00CD156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D1564">
                        <w:rPr>
                          <w:rFonts w:ascii="Times New Roman" w:hAnsi="Times New Roman" w:cs="Times New Roman"/>
                        </w:rPr>
                        <w:t>Figure S2. The correlations among tongue volume, tongue fat content, the severity of OSA and ES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46E02" w:rsidRPr="00A46E02">
        <w:rPr>
          <w:rFonts w:ascii="Times New Roman" w:hAnsi="Times New Roman" w:cs="Times New Roman"/>
          <w:noProof/>
        </w:rPr>
        <w:drawing>
          <wp:inline distT="0" distB="0" distL="0" distR="0" wp14:anchorId="63AE964B" wp14:editId="21471DCB">
            <wp:extent cx="5270500" cy="5283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8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4691" w:rsidRPr="00CD1564" w:rsidRDefault="00A46E02">
      <w:pPr>
        <w:rPr>
          <w:rFonts w:ascii="Times New Roman" w:hAnsi="Times New Roman" w:cs="Times New Roman"/>
        </w:rPr>
      </w:pPr>
      <w:r w:rsidRPr="00CD1564">
        <w:rPr>
          <w:rFonts w:ascii="Times New Roman" w:hAnsi="Times New Roman" w:cs="Times New Roman" w:hint="eastAsia"/>
        </w:rPr>
        <w:t>95% confidence intervals are plotted on each graph.</w:t>
      </w:r>
      <w:r w:rsidRPr="00CD1564">
        <w:rPr>
          <w:rFonts w:ascii="Times New Roman" w:hAnsi="Times New Roman" w:cs="Times New Roman"/>
        </w:rPr>
        <w:t xml:space="preserve"> AHI: apnea hypopnea index, OAHI: obstructive apnea hypopnea index, OAI: obstructive apnea index, ESS: Epworth Sleepiness Scale.</w:t>
      </w:r>
    </w:p>
    <w:bookmarkEnd w:id="7"/>
    <w:bookmarkEnd w:id="8"/>
    <w:bookmarkEnd w:id="9"/>
    <w:p w:rsidR="00A14691" w:rsidRDefault="00A14691">
      <w:pPr>
        <w:rPr>
          <w:rFonts w:ascii="Times New Roman" w:hAnsi="Times New Roman" w:cs="Times New Roman"/>
        </w:rPr>
      </w:pPr>
    </w:p>
    <w:sectPr w:rsidR="00A14691" w:rsidSect="00CD1564">
      <w:footerReference w:type="even" r:id="rId8"/>
      <w:footerReference w:type="default" r:id="rId9"/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18B0" w:rsidRDefault="00D318B0" w:rsidP="00CD1564">
      <w:r>
        <w:separator/>
      </w:r>
    </w:p>
  </w:endnote>
  <w:endnote w:type="continuationSeparator" w:id="0">
    <w:p w:rsidR="00D318B0" w:rsidRDefault="00D318B0" w:rsidP="00CD1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Times New Roman Regular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102436083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CD1564" w:rsidRDefault="00CD1564" w:rsidP="00CD37B7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CD1564" w:rsidRDefault="00CD156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799961048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CD1564" w:rsidRDefault="00CD1564" w:rsidP="00CD37B7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CD1564" w:rsidRDefault="00CD156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18B0" w:rsidRDefault="00D318B0" w:rsidP="00CD1564">
      <w:r>
        <w:separator/>
      </w:r>
    </w:p>
  </w:footnote>
  <w:footnote w:type="continuationSeparator" w:id="0">
    <w:p w:rsidR="00D318B0" w:rsidRDefault="00D318B0" w:rsidP="00CD1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746"/>
    <w:rsid w:val="BEDC1EF2"/>
    <w:rsid w:val="00032032"/>
    <w:rsid w:val="0005212E"/>
    <w:rsid w:val="00053AB4"/>
    <w:rsid w:val="000640C6"/>
    <w:rsid w:val="000971C4"/>
    <w:rsid w:val="000B2471"/>
    <w:rsid w:val="000D209C"/>
    <w:rsid w:val="000E4C80"/>
    <w:rsid w:val="000F6282"/>
    <w:rsid w:val="00113DD1"/>
    <w:rsid w:val="001716D3"/>
    <w:rsid w:val="001B7C81"/>
    <w:rsid w:val="001C2D54"/>
    <w:rsid w:val="001C69E8"/>
    <w:rsid w:val="002B3D5A"/>
    <w:rsid w:val="003917B2"/>
    <w:rsid w:val="003C4E38"/>
    <w:rsid w:val="003F35CE"/>
    <w:rsid w:val="00411F81"/>
    <w:rsid w:val="00427746"/>
    <w:rsid w:val="00470B8D"/>
    <w:rsid w:val="004B003D"/>
    <w:rsid w:val="0051753A"/>
    <w:rsid w:val="00521F8B"/>
    <w:rsid w:val="0053177C"/>
    <w:rsid w:val="00597061"/>
    <w:rsid w:val="005E4549"/>
    <w:rsid w:val="00656A5B"/>
    <w:rsid w:val="00672681"/>
    <w:rsid w:val="006F61B3"/>
    <w:rsid w:val="007106B1"/>
    <w:rsid w:val="00725BF7"/>
    <w:rsid w:val="0074271F"/>
    <w:rsid w:val="0078025F"/>
    <w:rsid w:val="007B09BE"/>
    <w:rsid w:val="007C3197"/>
    <w:rsid w:val="007E16C4"/>
    <w:rsid w:val="007F60A0"/>
    <w:rsid w:val="00865375"/>
    <w:rsid w:val="00910D71"/>
    <w:rsid w:val="009613F9"/>
    <w:rsid w:val="00965FFD"/>
    <w:rsid w:val="00A14691"/>
    <w:rsid w:val="00A336F2"/>
    <w:rsid w:val="00A46E02"/>
    <w:rsid w:val="00A55635"/>
    <w:rsid w:val="00A6551F"/>
    <w:rsid w:val="00A753F2"/>
    <w:rsid w:val="00A97EC7"/>
    <w:rsid w:val="00B101F2"/>
    <w:rsid w:val="00BE2B1A"/>
    <w:rsid w:val="00BF2B76"/>
    <w:rsid w:val="00C4241E"/>
    <w:rsid w:val="00CD1564"/>
    <w:rsid w:val="00CE1944"/>
    <w:rsid w:val="00D318B0"/>
    <w:rsid w:val="00DB6FE1"/>
    <w:rsid w:val="00E26F0C"/>
    <w:rsid w:val="00E84E67"/>
    <w:rsid w:val="00EC3FB6"/>
    <w:rsid w:val="00FB4A9E"/>
    <w:rsid w:val="00FE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docId w15:val="{B656229D-E64E-984B-9776-A528630F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56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564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CD1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jie Zhao</dc:creator>
  <cp:lastModifiedBy>Bingjie Zhao</cp:lastModifiedBy>
  <cp:revision>5</cp:revision>
  <dcterms:created xsi:type="dcterms:W3CDTF">2023-01-08T20:31:00Z</dcterms:created>
  <dcterms:modified xsi:type="dcterms:W3CDTF">2023-03-30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3AC0C64309D33E6AAC9DC3639C05B73E</vt:lpwstr>
  </property>
</Properties>
</file>